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4147185"/>
            <wp:effectExtent l="0" t="0" r="6350" b="5715"/>
            <wp:docPr id="1" name="图片 1" descr="磷脂分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磷脂分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Additional file 3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Changes in lipid molecular species of glycerophospholipids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nd lysophospholipids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ycas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C. panzhihuaensis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ubjected to heat stres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CK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control conditions; MH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multipinnat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heat stress; PCK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panzhihuaensi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control conditions; PH: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. panzhihuaensi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treated at heat stres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</w:p>
    <w:bookmarkEnd w:id="0"/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tabs>
          <w:tab w:val="left" w:pos="96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3ZjY3N2VjMWQ1ZjAxYTZmNTNhMzQyNTgxNjY4NjcifQ=="/>
  </w:docVars>
  <w:rsids>
    <w:rsidRoot w:val="00000000"/>
    <w:rsid w:val="08406CE4"/>
    <w:rsid w:val="16426B05"/>
    <w:rsid w:val="17604687"/>
    <w:rsid w:val="1DF421E4"/>
    <w:rsid w:val="254E25E8"/>
    <w:rsid w:val="31815AF3"/>
    <w:rsid w:val="37621F23"/>
    <w:rsid w:val="38D40BFF"/>
    <w:rsid w:val="7A28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316</Characters>
  <Lines>0</Lines>
  <Paragraphs>0</Paragraphs>
  <TotalTime>1</TotalTime>
  <ScaleCrop>false</ScaleCrop>
  <LinksUpToDate>false</LinksUpToDate>
  <CharactersWithSpaces>36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2:18:00Z</dcterms:created>
  <dc:creator>Administrator</dc:creator>
  <cp:lastModifiedBy>郑</cp:lastModifiedBy>
  <dcterms:modified xsi:type="dcterms:W3CDTF">2022-08-08T02:2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FFA2F185F0A46DA94BD0915A523DF7C</vt:lpwstr>
  </property>
</Properties>
</file>